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8060E" w14:textId="77777777" w:rsidR="00046656" w:rsidRPr="00046656" w:rsidRDefault="00046656" w:rsidP="00046656">
      <w:pPr>
        <w:spacing w:before="120" w:after="240" w:line="240" w:lineRule="auto"/>
        <w:rPr>
          <w:rFonts w:ascii="Times New Roman" w:eastAsia="Calibri" w:hAnsi="Times New Roman" w:cs="Times New Roman"/>
          <w:b/>
          <w:bCs/>
          <w:sz w:val="16"/>
          <w:szCs w:val="16"/>
        </w:rPr>
      </w:pPr>
      <w:r w:rsidRPr="00046656">
        <w:rPr>
          <w:rFonts w:ascii="Times New Roman" w:eastAsia="Calibri" w:hAnsi="Times New Roman" w:cs="Times New Roman"/>
          <w:b/>
          <w:bCs/>
          <w:sz w:val="24"/>
        </w:rPr>
        <w:t xml:space="preserve">Table S4. </w:t>
      </w:r>
      <w:r w:rsidRPr="00046656">
        <w:rPr>
          <w:rFonts w:ascii="Times New Roman" w:eastAsia="Calibri" w:hAnsi="Times New Roman" w:cs="Times New Roman"/>
          <w:b/>
          <w:bCs/>
          <w:i/>
          <w:iCs/>
          <w:sz w:val="24"/>
        </w:rPr>
        <w:t>E. coli</w:t>
      </w:r>
      <w:r w:rsidRPr="00046656">
        <w:rPr>
          <w:rFonts w:ascii="Times New Roman" w:eastAsia="Calibri" w:hAnsi="Times New Roman" w:cs="Times New Roman"/>
          <w:b/>
          <w:bCs/>
          <w:sz w:val="24"/>
        </w:rPr>
        <w:t xml:space="preserve"> strains carrying an Eru1 prophage.</w:t>
      </w:r>
      <w:r w:rsidRPr="00046656" w:rsidDel="0091629C">
        <w:rPr>
          <w:rFonts w:ascii="Times New Roman" w:eastAsia="Calibri" w:hAnsi="Times New Roman" w:cs="Times New Roman"/>
          <w:b/>
          <w:bCs/>
          <w:sz w:val="24"/>
        </w:rPr>
        <w:t xml:space="preserve"> </w:t>
      </w:r>
      <w:r w:rsidRPr="00046656">
        <w:rPr>
          <w:rFonts w:ascii="Times New Roman" w:eastAsia="Calibri" w:hAnsi="Times New Roman" w:cs="Times New Roman"/>
          <w:sz w:val="24"/>
        </w:rPr>
        <w:t xml:space="preserve">The source is human unless otherwise is stated. Not determined (ND) refers to the cases where </w:t>
      </w:r>
      <w:r w:rsidRPr="00046656">
        <w:rPr>
          <w:rFonts w:ascii="Times New Roman" w:eastAsia="Calibri" w:hAnsi="Times New Roman" w:cs="Times New Roman"/>
          <w:i/>
          <w:iCs/>
          <w:sz w:val="24"/>
        </w:rPr>
        <w:t>eru1</w:t>
      </w:r>
      <w:r w:rsidRPr="00046656">
        <w:rPr>
          <w:rFonts w:ascii="Times New Roman" w:eastAsia="Calibri" w:hAnsi="Times New Roman" w:cs="Times New Roman"/>
          <w:sz w:val="24"/>
        </w:rPr>
        <w:t xml:space="preserve"> and </w:t>
      </w:r>
      <w:proofErr w:type="spellStart"/>
      <w:r w:rsidRPr="00046656">
        <w:rPr>
          <w:rFonts w:ascii="Times New Roman" w:eastAsia="Calibri" w:hAnsi="Times New Roman" w:cs="Times New Roman"/>
          <w:i/>
          <w:iCs/>
          <w:sz w:val="24"/>
        </w:rPr>
        <w:t>stx</w:t>
      </w:r>
      <w:proofErr w:type="spellEnd"/>
      <w:r w:rsidRPr="00046656">
        <w:rPr>
          <w:rFonts w:ascii="Times New Roman" w:eastAsia="Calibri" w:hAnsi="Times New Roman" w:cs="Times New Roman"/>
          <w:sz w:val="24"/>
        </w:rPr>
        <w:t xml:space="preserve"> genes were split into different contigs.</w:t>
      </w: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80"/>
        <w:gridCol w:w="1305"/>
        <w:gridCol w:w="700"/>
        <w:gridCol w:w="1240"/>
        <w:gridCol w:w="1625"/>
        <w:gridCol w:w="869"/>
      </w:tblGrid>
      <w:tr w:rsidR="00046656" w:rsidRPr="00046656" w14:paraId="1C1E7E89" w14:textId="77777777" w:rsidTr="00B875B7">
        <w:trPr>
          <w:trHeight w:val="300"/>
        </w:trPr>
        <w:tc>
          <w:tcPr>
            <w:tcW w:w="33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D301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04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Serotype strain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299BA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04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Origin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4EDE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04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Year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6514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04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Source</w:t>
            </w:r>
          </w:p>
        </w:tc>
        <w:tc>
          <w:tcPr>
            <w:tcW w:w="150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85B9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r w:rsidRPr="0004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Accession number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EEB18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Stx</w:t>
            </w:r>
            <w:proofErr w:type="spellEnd"/>
            <w:r w:rsidRPr="000466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b-NO"/>
              </w:rPr>
              <w:t>- type</w:t>
            </w:r>
          </w:p>
        </w:tc>
      </w:tr>
      <w:tr w:rsidR="00046656" w:rsidRPr="00046656" w14:paraId="76C7968E" w14:textId="77777777" w:rsidTr="00B875B7">
        <w:trPr>
          <w:trHeight w:val="300"/>
        </w:trPr>
        <w:tc>
          <w:tcPr>
            <w:tcW w:w="33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219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TW10119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B67B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Germany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BB1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0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D16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A328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KMA00000000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1C03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34FF9A84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B59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TW0794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C41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481F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A6A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7A71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KLU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2CC9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618ACAF4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795B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B11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8610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376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DBD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0840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SA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5A79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12D53122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8EBF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B11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A60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A28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E72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131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RZ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B5B9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D0D0D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0EA6BC0F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9C4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B11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A08B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164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411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F12C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RY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F26F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174D535C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9354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O157:H7 99.176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0C7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920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341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582A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OER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26B5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7EA9B009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A6F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O157:H7 99.179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5AE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FFF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5F76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1259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OEF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C501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7E334B5D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4B1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O157:H7 99.180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B5D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8B5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815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1CBC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OEG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46D5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50034A33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F27C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Bd5610_9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7E1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weden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F64E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24F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Bovine 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eces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D030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RL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A0FF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eg</w:t>
            </w:r>
            <w:proofErr w:type="spellEnd"/>
          </w:p>
        </w:tc>
      </w:tr>
      <w:tr w:rsidR="00046656" w:rsidRPr="00046656" w14:paraId="2BC6B5BB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6DD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O157:H7 97.174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308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C110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F20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1BB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NMA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5C01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721F38B3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811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B28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2CB5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E76E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91A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6C7A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QW0100001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B4FB7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23576C80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F27A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B7-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4E6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125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78BE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F455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RD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49A7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7601BFFA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421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B2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532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1077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233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BDDA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QY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3466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2348500D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C7B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B3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897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1C2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8262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BC1C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RA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546C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08DB0A97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3D8D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TW09098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987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25B6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9604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F3FC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KLX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FD50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2ECCA134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EF1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B9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249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1D36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FDB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E4E5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SM01000001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15F2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7664B12D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124A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B8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EF8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398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141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D2E8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SL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E6E9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0C01D5B2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F8F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O157:H7 3.488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120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029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54F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Bovine 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eces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D248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OET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E391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03911B05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BE2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B9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E58E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3A8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993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4E95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RE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8375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0D1097EF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4AA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O157:H7 06-374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BFA7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34CA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F58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7BF1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NI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BA68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35264581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6E3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TW1431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E4E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3899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1987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81F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KMD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1BDA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07155B24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2D6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PA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C4D9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87E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A8A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769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OEL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0597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0B11F988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621E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PA1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ADF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6B9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722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A2F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KLF01000437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9417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272289A6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94D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PA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021E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0D5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A3A9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7A23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KLE01000372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77B5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415D5927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7A1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ECP17-4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4E8C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FB5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819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9168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P040572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26FF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799F1554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1F68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3-5-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B45D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878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2020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Bovine 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eces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4C02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P038416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C6A8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0A1EA6CF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22D6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NE 1092-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B17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EF4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401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Bovine 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eces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0B3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P038328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570A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1</w:t>
            </w:r>
          </w:p>
        </w:tc>
      </w:tr>
      <w:tr w:rsidR="00046656" w:rsidRPr="00046656" w14:paraId="7B2352E8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104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F666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6DBF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175B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9EE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70C2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P038366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AA33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6F607B28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92C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PA8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AD55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78C0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BF9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C79F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OEO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FD37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7C62D49D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A23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PA3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2AF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4EE3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2AAF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48AA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KLP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753B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7FAD8915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37C0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PA3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EF1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F10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CE28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A287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MTR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FEAB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50850940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F9D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O157:H7 8.252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A54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C91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4C5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A0B5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MTJ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1B8A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7EEBCB21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B36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EC173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EE6A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49BD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7AD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0CF1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MUT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46D8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6297F97A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CBC6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EC173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5BA1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5D3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F46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E0E4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MUS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7759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058D931C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977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EC173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1510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28C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380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E474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MUR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22EE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2826060B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481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EC173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F5D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0DE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4E7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691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KMO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7C89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2E3BCD24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A3A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lastRenderedPageBreak/>
              <w:t>O157:H7 TW14588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CE0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7C6C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1353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2EA3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BKY02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080D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643C7595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99C6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F614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938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51A58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4770C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E422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JT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BE2E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00890512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C1C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EC508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B14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0BD83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2E93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982A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BHW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707F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0F9AE8C2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267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str. 112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22B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0454A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316E0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666A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ERR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C288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6AEFAE8B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12A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K142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332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6CB49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57DE2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1DF2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JF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A872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eg</w:t>
            </w:r>
            <w:proofErr w:type="spellEnd"/>
          </w:p>
        </w:tc>
      </w:tr>
      <w:tr w:rsidR="00046656" w:rsidRPr="00046656" w14:paraId="03F31B85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008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K439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585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2B92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176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CF5E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IO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37CA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1E791742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7DF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strain 71074 (VT2phi_272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D6A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nad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C80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2B4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226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sz w:val="16"/>
                <w:szCs w:val="16"/>
                <w:lang w:val="nb-NO" w:eastAsia="nb-NO"/>
              </w:rPr>
              <w:t>NC_028656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8747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5FB4BBE8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F58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strain F765 (Stx2a_F765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F88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apan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A837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702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6698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P012534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B518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115E83AD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98EC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57:H7 strain 3538/9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6ED1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Germany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56D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19A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A802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DABAXU010000000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21EA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m</w:t>
            </w:r>
          </w:p>
        </w:tc>
      </w:tr>
      <w:tr w:rsidR="00046656" w:rsidRPr="00046656" w14:paraId="14FAE409" w14:textId="77777777" w:rsidTr="00B875B7">
        <w:trPr>
          <w:trHeight w:val="300"/>
        </w:trPr>
        <w:tc>
          <w:tcPr>
            <w:tcW w:w="33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2E4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8 DEC8B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6C7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375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86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1F8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50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27CB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IGG01000000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6D15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73286B06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ADB6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JB1-9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BA3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A7A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78C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527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EZV02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1CB7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34D6603E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C59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95JB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B20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ustrali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DE4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4AC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F724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AWFJ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F302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29BBCA6D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06D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95NR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113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ustrali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494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501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C0CC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DU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3EB0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1B4FBCA3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1868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ATCC BAA-220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9A3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09C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ED53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5474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ZBZ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BB15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19F327E3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851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08-448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A9D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693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C52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847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KU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DC45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1</w:t>
            </w:r>
          </w:p>
        </w:tc>
      </w:tr>
      <w:tr w:rsidR="00046656" w:rsidRPr="00046656" w14:paraId="33F2BE0E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EBD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OK118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E19D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E21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8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3A7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DA97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DUQ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A03D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02CE9A7D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DC3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2009C-405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A7F4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8BD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599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8252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GS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657A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1</w:t>
            </w:r>
          </w:p>
        </w:tc>
      </w:tr>
      <w:tr w:rsidR="00046656" w:rsidRPr="00046656" w14:paraId="004FCAD7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94C9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2010C-473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BB93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34B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096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4BC7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MU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EB5C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7120733A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55B2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2010C-471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676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647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0B6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5AEB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MW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B4CD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5E1D5796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7A1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2011C-363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E41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E771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33B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C2AF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LO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9B2C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4A3CAFFA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EBA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2011C-357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E87E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F2F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F65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EAD0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LQ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0244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eg</w:t>
            </w:r>
            <w:proofErr w:type="spellEnd"/>
          </w:p>
        </w:tc>
      </w:tr>
      <w:tr w:rsidR="00046656" w:rsidRPr="00046656" w14:paraId="24A5AF8E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F12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K691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04C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6385E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141A6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991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HL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EDFA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4DAFE95D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976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K6898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1D5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239BC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1BC24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85B2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HO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EE18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0012857E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7A6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K690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0D7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BE796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44746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37E2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HN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7B37A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1</w:t>
            </w:r>
          </w:p>
        </w:tc>
      </w:tr>
      <w:tr w:rsidR="00046656" w:rsidRPr="00046656" w14:paraId="5C46F681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F05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K689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D057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F77A0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102EA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BE3D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HR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C16B8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37299141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924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K689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5D7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D861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9ECA2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CDAF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HP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8BEB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28973FBF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6408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K6723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6E8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B86DA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52E76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3FE1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HT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7572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4C468D2E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4E4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K672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946C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2DD8C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E1130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3756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HU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C521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74C61765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007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K6908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BE8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7A3C9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72817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E40B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HM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5C86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eg</w:t>
            </w:r>
            <w:proofErr w:type="spellEnd"/>
          </w:p>
        </w:tc>
      </w:tr>
      <w:tr w:rsidR="00046656" w:rsidRPr="00046656" w14:paraId="43D241F4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60D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- str. K6728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B3E1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D90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5542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A889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HS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66DE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eg</w:t>
            </w:r>
            <w:proofErr w:type="spellEnd"/>
          </w:p>
        </w:tc>
      </w:tr>
      <w:tr w:rsidR="00046656" w:rsidRPr="00046656" w14:paraId="450CEEEC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191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11:H2 str. ED 191 (Phi19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4CF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France 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96FD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F88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204B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C_028660 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BF11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245EF09D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BF5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04:H4 str. 09-79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F36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rance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646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B7A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B4AE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FRK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55EB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7D192616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18CF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04:H4 str. 2009EL-2050/207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A39C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Republic of Georgi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2A6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C56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9F66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P003297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DFD3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22B4CBD4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0FC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04:H4 GOS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33C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Germany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895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428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B9F0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FWO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14D0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5FBA7183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C460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04:H4 strain ON-2011 (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PhiON</w:t>
            </w:r>
            <w:proofErr w:type="spellEnd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 2011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7555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anad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639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886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842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KU298437 * 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E908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5801B400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A7D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O104:H4 strain CB8983 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1F7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Germany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316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1AB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9721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HG792103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BA3A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08433D79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53A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26:H11 ATCC BAA-219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AD2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B33D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93C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0281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YOF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F62E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32C46CBC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0BD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26 str. RM1038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42D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4F7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001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Bovine 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eces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2475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P028126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8CE0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2D8FD29F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36B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26:H11 str. 2010C-481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D1E0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671F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3F7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993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MP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BA1E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5AA01ACF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E93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lastRenderedPageBreak/>
              <w:t>O26:H11 str. 2010C-390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B97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3BC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F462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41EB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FH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A26D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3B2409B9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4CD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03:H2 str. 12009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C58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apan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65D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157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3613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P010958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4B08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76918A98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5D55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03:H25 str. NIPH-11060424 (TL-2011c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9AB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266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24C4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0EF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C_019442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CFFE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0C2B2316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ECEF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45:H- str. 06-348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6F3B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4B0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66E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AFB0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NN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CCAC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2D3F0778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B5D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45:H28 str. RM1258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6EC4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1A1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ACA1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6A77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P007136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48B4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2CE07875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4BC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45:H- str. 2010C-3516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F7B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0D3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5DC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807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FR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9D9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376836F3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E8B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45:H- (ArgO145)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2520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rgentine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DFA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3FD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Bovine 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eces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3249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C_049918.1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EC13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63A658DF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D06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 xml:space="preserve">O2:H27 (P13803) 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091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Germany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9E3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200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265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Bovine 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eces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701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HG792102*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9A4D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Stx2a</w:t>
            </w:r>
          </w:p>
        </w:tc>
      </w:tr>
      <w:tr w:rsidR="00046656" w:rsidRPr="00046656" w14:paraId="14965C00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C51C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O11:H- 99.074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44C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0AD9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24"/>
                <w:lang w:val="nb-NO" w:eastAsia="nb-NO"/>
              </w:rPr>
              <w:t> 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1044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Bovine 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eces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D48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EZR02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B9DE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7B6085BF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29B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43 str. RM10042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2B4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00A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14C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Bovine 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eces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F58E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P028122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35F0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1</w:t>
            </w:r>
          </w:p>
        </w:tc>
      </w:tr>
      <w:tr w:rsidR="00046656" w:rsidRPr="00046656" w14:paraId="2958F38E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7EF3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91:H- str. 2009C-374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E4E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85C4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ACC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9BD8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GW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9302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48C7C93F" w14:textId="77777777" w:rsidTr="00B875B7">
        <w:trPr>
          <w:trHeight w:val="300"/>
        </w:trPr>
        <w:tc>
          <w:tcPr>
            <w:tcW w:w="33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489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28:H2 str. 2011C-3317</w:t>
            </w:r>
          </w:p>
        </w:tc>
        <w:tc>
          <w:tcPr>
            <w:tcW w:w="130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463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37E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1</w:t>
            </w:r>
          </w:p>
        </w:tc>
        <w:tc>
          <w:tcPr>
            <w:tcW w:w="12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E478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50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DED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ASU01000000</w:t>
            </w:r>
          </w:p>
        </w:tc>
        <w:tc>
          <w:tcPr>
            <w:tcW w:w="86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19AA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1</w:t>
            </w:r>
          </w:p>
        </w:tc>
      </w:tr>
      <w:tr w:rsidR="00046656" w:rsidRPr="00046656" w14:paraId="48D8EBD9" w14:textId="77777777" w:rsidTr="00B875B7">
        <w:trPr>
          <w:trHeight w:val="315"/>
        </w:trPr>
        <w:tc>
          <w:tcPr>
            <w:tcW w:w="33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4D0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49:H? UMNK88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E8E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93D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D2F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Porcine</w:t>
            </w:r>
            <w:proofErr w:type="spellEnd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 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eces</w:t>
            </w:r>
            <w:proofErr w:type="spellEnd"/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AF24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C_017641</w:t>
            </w:r>
          </w:p>
        </w:tc>
        <w:tc>
          <w:tcPr>
            <w:tcW w:w="86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CF39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eg</w:t>
            </w:r>
            <w:proofErr w:type="spellEnd"/>
          </w:p>
        </w:tc>
      </w:tr>
      <w:tr w:rsidR="00046656" w:rsidRPr="00046656" w14:paraId="637368BF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CC6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b-NO"/>
              </w:rPr>
              <w:t>O165:H25 str. 2010C-487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9EA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69A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045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5460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HMM0100001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DA01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3A0F2933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651D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EC_EH250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430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Belgium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B692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5EB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8A8F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FDW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6F4E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517B312B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621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CCP15648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010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outh Kore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EF9D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01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28D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5D10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P00905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2D9D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3472ED2E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A1D54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KTE75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41022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Denmark</w:t>
            </w:r>
            <w:proofErr w:type="spellEnd"/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C27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0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22F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6D9E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NUO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28F5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  <w:tr w:rsidR="00046656" w:rsidRPr="00046656" w14:paraId="7F3CBCB3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C3F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B9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8CFA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K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EE1E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2012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D46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3708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VRF00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FD7F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Stx2a</w:t>
            </w:r>
          </w:p>
        </w:tc>
      </w:tr>
      <w:tr w:rsidR="00046656" w:rsidRPr="00046656" w14:paraId="481F2CBB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0120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KTE1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02F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BAB44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A435F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6CA2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STU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50A75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eg</w:t>
            </w:r>
            <w:proofErr w:type="spellEnd"/>
          </w:p>
        </w:tc>
      </w:tr>
      <w:tr w:rsidR="00046656" w:rsidRPr="00046656" w14:paraId="69487306" w14:textId="77777777" w:rsidTr="00B875B7">
        <w:trPr>
          <w:trHeight w:val="300"/>
        </w:trPr>
        <w:tc>
          <w:tcPr>
            <w:tcW w:w="33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3DB78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C842_97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8D1F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Japan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DA1E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9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B566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 xml:space="preserve">Bovine </w:t>
            </w: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feces</w:t>
            </w:r>
            <w:proofErr w:type="spellEnd"/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0F2BA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IBY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CC043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proofErr w:type="spellStart"/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eg</w:t>
            </w:r>
            <w:proofErr w:type="spellEnd"/>
          </w:p>
        </w:tc>
      </w:tr>
      <w:tr w:rsidR="00046656" w:rsidRPr="00046656" w14:paraId="0464B9B4" w14:textId="77777777" w:rsidTr="00B875B7">
        <w:trPr>
          <w:trHeight w:val="315"/>
        </w:trPr>
        <w:tc>
          <w:tcPr>
            <w:tcW w:w="3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19F39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OK1114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12B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7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DB7C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1989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F831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648F7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AICG01000000</w:t>
            </w:r>
          </w:p>
        </w:tc>
        <w:tc>
          <w:tcPr>
            <w:tcW w:w="86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A0B6B" w14:textId="77777777" w:rsidR="00046656" w:rsidRPr="00046656" w:rsidRDefault="00046656" w:rsidP="0004665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</w:pPr>
            <w:r w:rsidRPr="0004665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nb-NO" w:eastAsia="nb-NO"/>
              </w:rPr>
              <w:t>ND</w:t>
            </w:r>
          </w:p>
        </w:tc>
      </w:tr>
    </w:tbl>
    <w:p w14:paraId="2734D9DA" w14:textId="77777777" w:rsidR="00046656" w:rsidRPr="00046656" w:rsidRDefault="00046656" w:rsidP="00046656">
      <w:pPr>
        <w:spacing w:before="120" w:after="240" w:line="240" w:lineRule="auto"/>
        <w:rPr>
          <w:rFonts w:ascii="Times New Roman" w:eastAsia="Calibri" w:hAnsi="Times New Roman" w:cs="Times New Roman"/>
          <w:sz w:val="16"/>
          <w:szCs w:val="16"/>
        </w:rPr>
      </w:pPr>
      <w:r w:rsidRPr="00046656">
        <w:rPr>
          <w:rFonts w:ascii="Times New Roman" w:eastAsia="Calibri" w:hAnsi="Times New Roman" w:cs="Times New Roman"/>
          <w:sz w:val="16"/>
          <w:szCs w:val="16"/>
        </w:rPr>
        <w:t>*The accession numbers refer to the genome sequence of the phage</w:t>
      </w:r>
    </w:p>
    <w:p w14:paraId="6C4E87E0" w14:textId="6DED1F1C" w:rsidR="00A704B7" w:rsidRPr="00046656" w:rsidRDefault="00046656" w:rsidP="00046656">
      <w:pPr>
        <w:spacing w:after="200" w:line="276" w:lineRule="auto"/>
        <w:rPr>
          <w:rFonts w:ascii="Calibri" w:eastAsia="Calibri" w:hAnsi="Calibri" w:cs="Times New Roman"/>
        </w:rPr>
      </w:pPr>
    </w:p>
    <w:sectPr w:rsidR="00A704B7" w:rsidRPr="000466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76A057" w14:textId="77777777" w:rsidR="00046656" w:rsidRDefault="00046656" w:rsidP="00046656">
      <w:pPr>
        <w:spacing w:after="0" w:line="240" w:lineRule="auto"/>
      </w:pPr>
      <w:r>
        <w:separator/>
      </w:r>
    </w:p>
  </w:endnote>
  <w:endnote w:type="continuationSeparator" w:id="0">
    <w:p w14:paraId="4F7F2DD2" w14:textId="77777777" w:rsidR="00046656" w:rsidRDefault="00046656" w:rsidP="000466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CFA566" w14:textId="77777777" w:rsidR="00046656" w:rsidRDefault="00046656" w:rsidP="00046656">
      <w:pPr>
        <w:spacing w:after="0" w:line="240" w:lineRule="auto"/>
      </w:pPr>
      <w:r>
        <w:separator/>
      </w:r>
    </w:p>
  </w:footnote>
  <w:footnote w:type="continuationSeparator" w:id="0">
    <w:p w14:paraId="690ABC7D" w14:textId="77777777" w:rsidR="00046656" w:rsidRDefault="00046656" w:rsidP="000466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656"/>
    <w:rsid w:val="00012164"/>
    <w:rsid w:val="00046656"/>
    <w:rsid w:val="00782159"/>
    <w:rsid w:val="00BC2AB5"/>
    <w:rsid w:val="00E73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E5F3BC"/>
  <w15:chartTrackingRefBased/>
  <w15:docId w15:val="{9FB21D45-A5F7-40F0-B34B-ED0140853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0</Words>
  <Characters>4081</Characters>
  <Application>Microsoft Office Word</Application>
  <DocSecurity>0</DocSecurity>
  <Lines>34</Lines>
  <Paragraphs>9</Paragraphs>
  <ScaleCrop>false</ScaleCrop>
  <Company/>
  <LinksUpToDate>false</LinksUpToDate>
  <CharactersWithSpaces>4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l Lindbäck</dc:creator>
  <cp:keywords/>
  <dc:description/>
  <cp:lastModifiedBy>Toril Lindbäck</cp:lastModifiedBy>
  <cp:revision>1</cp:revision>
  <dcterms:created xsi:type="dcterms:W3CDTF">2021-02-17T13:01:00Z</dcterms:created>
  <dcterms:modified xsi:type="dcterms:W3CDTF">2021-02-17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iteId">
    <vt:lpwstr>eec01f8e-737f-43e3-9ed5-f8a59913bd82</vt:lpwstr>
  </property>
  <property fmtid="{D5CDD505-2E9C-101B-9397-08002B2CF9AE}" pid="4" name="MSIP_Label_d0484126-3486-41a9-802e-7f1e2277276c_Owner">
    <vt:lpwstr>toril.lindback@nmbu.no</vt:lpwstr>
  </property>
  <property fmtid="{D5CDD505-2E9C-101B-9397-08002B2CF9AE}" pid="5" name="MSIP_Label_d0484126-3486-41a9-802e-7f1e2277276c_SetDate">
    <vt:lpwstr>2021-02-17T13:02:28.8647525Z</vt:lpwstr>
  </property>
  <property fmtid="{D5CDD505-2E9C-101B-9397-08002B2CF9AE}" pid="6" name="MSIP_Label_d0484126-3486-41a9-802e-7f1e2277276c_Name">
    <vt:lpwstr>Internal</vt:lpwstr>
  </property>
  <property fmtid="{D5CDD505-2E9C-101B-9397-08002B2CF9AE}" pid="7" name="MSIP_Label_d0484126-3486-41a9-802e-7f1e2277276c_Application">
    <vt:lpwstr>Microsoft Azure Information Protection</vt:lpwstr>
  </property>
  <property fmtid="{D5CDD505-2E9C-101B-9397-08002B2CF9AE}" pid="8" name="MSIP_Label_d0484126-3486-41a9-802e-7f1e2277276c_ActionId">
    <vt:lpwstr>3a0caaf8-20b8-40ee-a62a-af71f208253a</vt:lpwstr>
  </property>
  <property fmtid="{D5CDD505-2E9C-101B-9397-08002B2CF9AE}" pid="9" name="MSIP_Label_d0484126-3486-41a9-802e-7f1e2277276c_Extended_MSFT_Method">
    <vt:lpwstr>Automatic</vt:lpwstr>
  </property>
  <property fmtid="{D5CDD505-2E9C-101B-9397-08002B2CF9AE}" pid="10" name="Sensitivity">
    <vt:lpwstr>Internal</vt:lpwstr>
  </property>
</Properties>
</file>